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1609"/>
        <w:gridCol w:w="4861"/>
      </w:tblGrid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am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imer</w:t>
            </w:r>
          </w:p>
        </w:tc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quence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sa-circ-005200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CATCAACCCGTACAAGCAGCTTC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CACCTCGTGGCGCTTCTTG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GGAGGCATTGCTGATGAT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AAGGCTGGGGCTCATTT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iR-60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GGGTGGTGTTGGGACAG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GTGCAGGGTCCGAGGTATT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tem-loop primer</w:t>
            </w:r>
          </w:p>
        </w:tc>
        <w:tc>
          <w:tcPr>
            <w:tcW w:w="4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TCGTATCCAGTGCAGGGTCCGAGGTATTCGCA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TGGATACGACACGGAG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able S1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Primers used in this study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able S2 Oligonucleotide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Definitio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Sequence(5</w:t>
            </w:r>
            <w:r>
              <w:rPr>
                <w:rFonts w:cs="宋体" w:ascii="宋体" w:hAnsi="宋体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3</w:t>
            </w:r>
            <w:r>
              <w:rPr>
                <w:rFonts w:cs="宋体" w:ascii="宋体" w:hAnsi="宋体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si-hsa-circ-0052001-1</w:t>
            </w:r>
            <w:bookmarkEnd w:id="0"/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CUGCAGGACGUACUCCGGCTT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GCCGGAGUACGUCCUGCAGT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si-hsa-circ-0052001-2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GCAUGCUGCAGGACGUACUTT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AGUACGUCCUGCAGCAUGCT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si-hsa-circ-0052001-NC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ACGUGACACGUUCGGAGAAT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hsa-miR-608 inhibito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ACGGAGCUGUCCCAACACCACCCCU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hsa-miR-608 NC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CAGUACUUUUGUGUAGUACAA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Table S3 Antibodie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Antigen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Manufacturer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Application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p-JNK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AF3318, Affinit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:1000 for WB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JNK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bs-2592R, Bios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:1000 for WB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p-p3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bs-0636R, Bios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:1000 for WB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P3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bs-0637R, Bios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:1000 for WB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p-ERK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bs-3016R, Bios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:1000 for WB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ERK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bsm-33337M, Bios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:1000 for WB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0494-1-AP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, Proteintech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:5000 for WB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80" w:after="280"/>
      <w:jc w:val="left"/>
      <w:outlineLvl w:val="4"/>
    </w:pPr>
    <w:rPr>
      <w:rFonts w:ascii="宋体" w:hAnsi="宋体" w:eastAsia="宋体" w:cs="宋体"/>
      <w:b/>
      <w:kern w:val="0"/>
      <w:sz w:val="20"/>
      <w:szCs w:val="20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13:40:59Z</dcterms:created>
  <dc:creator>xuqix</dc:creator>
  <dc:description/>
  <dc:language>en-US</dc:language>
  <cp:lastModifiedBy>有段时光以你为名、</cp:lastModifiedBy>
  <dcterms:modified xsi:type="dcterms:W3CDTF">2021-07-04T14:56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